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45BE0" w14:textId="42874C30" w:rsidR="005E6FC6" w:rsidRPr="005E6FC6" w:rsidRDefault="005E6FC6" w:rsidP="005E6FC6">
      <w:pPr>
        <w:rPr>
          <w:rFonts w:ascii="Arial" w:hAnsi="Arial" w:cs="Arial"/>
          <w:sz w:val="24"/>
          <w:szCs w:val="24"/>
          <w:lang w:val="en-US"/>
        </w:rPr>
      </w:pPr>
      <w:r w:rsidRPr="005E6FC6">
        <w:rPr>
          <w:rFonts w:ascii="Arial" w:hAnsi="Arial" w:cs="Arial"/>
          <w:sz w:val="24"/>
          <w:szCs w:val="24"/>
          <w:lang w:val="en-US"/>
        </w:rPr>
        <w:t xml:space="preserve">Supplemental 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5E6FC6">
        <w:rPr>
          <w:rFonts w:ascii="Arial" w:hAnsi="Arial" w:cs="Arial"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5E6FC6">
        <w:rPr>
          <w:rFonts w:ascii="Arial" w:hAnsi="Arial" w:cs="Arial"/>
          <w:sz w:val="24"/>
          <w:szCs w:val="24"/>
          <w:lang w:val="en-US"/>
        </w:rPr>
        <w:t xml:space="preserve">1: CHAC1 expression levels across different cancer types. </w:t>
      </w: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821"/>
        <w:gridCol w:w="1695"/>
        <w:gridCol w:w="1416"/>
        <w:gridCol w:w="1291"/>
        <w:gridCol w:w="1780"/>
      </w:tblGrid>
      <w:tr w:rsidR="005E6FC6" w:rsidRPr="009C2BDF" w14:paraId="7CEBD7DA" w14:textId="77777777" w:rsidTr="00A0240A">
        <w:trPr>
          <w:trHeight w:val="96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5858A0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ancer typ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0CE68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HAC1 (Tumor vs. Normal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F423B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hanges in CHAC1 express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0B853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TP53 status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0359F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Ferroptosis susceptibilit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9E31D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iterature</w:t>
            </w:r>
          </w:p>
        </w:tc>
      </w:tr>
      <w:tr w:rsidR="005E6FC6" w:rsidRPr="009C2BDF" w14:paraId="5F1E5BAA" w14:textId="77777777" w:rsidTr="00A0240A">
        <w:trPr>
          <w:trHeight w:val="255"/>
        </w:trPr>
        <w:tc>
          <w:tcPr>
            <w:tcW w:w="8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vAlign w:val="center"/>
            <w:hideMark/>
          </w:tcPr>
          <w:p w14:paraId="7EC4CDF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rcinomas</w:t>
            </w:r>
          </w:p>
        </w:tc>
      </w:tr>
      <w:tr w:rsidR="005E6FC6" w:rsidRPr="009C2BDF" w14:paraId="1A63044F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AF67F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astric canc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26354FF2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48B42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via</w:t>
            </w:r>
            <w:r w:rsidRPr="009C2B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H. pylori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infec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0E333F3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CHAC1 induces </w:t>
            </w:r>
            <w:r w:rsidRPr="009C2B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>TP53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mutations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0BEF2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E369E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ada et al., 2018</w:t>
            </w:r>
          </w:p>
        </w:tc>
      </w:tr>
      <w:tr w:rsidR="005E6FC6" w:rsidRPr="009C2BDF" w14:paraId="0A4CD4F1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A91D6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olon adenocarcinoma (COAD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69DA801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70D39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4972FF0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AEBD6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A42C8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7AC2555A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91E73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ctum adenocarcinoma (READ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3860BFC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AA7DC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11A8FE0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25792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A5B2A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10139F59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51448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astric canc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24BD9E12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↓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65DB8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↓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via ophiopogonin B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73A38C5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4C4F6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8E31A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Zhang et al., 2022</w:t>
            </w:r>
          </w:p>
        </w:tc>
      </w:tr>
      <w:tr w:rsidR="005E6FC6" w:rsidRPr="009C2BDF" w14:paraId="6685DC9A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DE5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reast  canc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062949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F8D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7B5431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Mutant </w:t>
            </w:r>
            <w:r w:rsidRPr="009C2B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e-DE"/>
              </w:rPr>
              <w:t>TP53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tumor sets 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BA90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BCC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oebel et al., 2012; Mehta et al., 2022</w:t>
            </w:r>
          </w:p>
        </w:tc>
      </w:tr>
      <w:tr w:rsidR="005E6FC6" w:rsidRPr="009C2BDF" w14:paraId="6CE6C0E9" w14:textId="77777777" w:rsidTr="00A0240A">
        <w:trPr>
          <w:trHeight w:val="24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EB6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varian canc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58F474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250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E2B242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AE8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9B4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oebel et al., 2012</w:t>
            </w:r>
          </w:p>
        </w:tc>
      </w:tr>
      <w:tr w:rsidR="005E6FC6" w:rsidRPr="009C2BDF" w14:paraId="415890B9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A29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riple negative breast canc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401E6C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463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after cysteine depriv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D92ED4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485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ferr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E3C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hen et al., 2017</w:t>
            </w:r>
          </w:p>
        </w:tc>
      </w:tr>
      <w:tr w:rsidR="005E6FC6" w:rsidRPr="009C2BDF" w14:paraId="541280D2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4DDB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reast invasive carcinoma (BRCA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EAAFE3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4F2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4D3AC4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2E3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6B8F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45659685" w14:textId="77777777" w:rsidTr="00A0240A">
        <w:trPr>
          <w:trHeight w:val="96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4CEC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Uterine corpus endometrial carcinoma (UCEC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8DCB37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E48B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B98051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470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F6C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1FF43BD9" w14:textId="77777777" w:rsidTr="00A0240A">
        <w:trPr>
          <w:trHeight w:val="96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4C3392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ead and neck squamous cell carcinoma (HNSC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37635E4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↓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24956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via nisi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6884281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0309D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ap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9D773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Joo</w:t>
            </w:r>
            <w:proofErr w:type="spellEnd"/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et al., 2012;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Li et al., 2021</w:t>
            </w:r>
          </w:p>
        </w:tc>
      </w:tr>
      <w:tr w:rsidR="005E6FC6" w:rsidRPr="009C2BDF" w14:paraId="01845CDB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A8C1C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yroid carcinoma (THCA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201E05B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CE406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1588AF9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C5125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5D6F52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0CFCD165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EAFCA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ral squamous cell carcinom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4AEB43E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↓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989A7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 xml:space="preserve">via </w:t>
            </w:r>
            <w:proofErr w:type="spellStart"/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laucocalyxin</w:t>
            </w:r>
            <w:proofErr w:type="spellEnd"/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7F6A546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35658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ferr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8427E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ang et al., 2022</w:t>
            </w:r>
          </w:p>
        </w:tc>
      </w:tr>
      <w:tr w:rsidR="005E6FC6" w:rsidRPr="009C2BDF" w14:paraId="3F4C09EA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D3F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epatocarcinom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6044FD5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7302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after serine deple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BBED0D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647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DC2E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amano et al., 2020</w:t>
            </w:r>
          </w:p>
        </w:tc>
      </w:tr>
      <w:tr w:rsidR="005E6FC6" w:rsidRPr="009C2BDF" w14:paraId="31C73C4E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2D9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holangio</w:t>
            </w:r>
            <w:proofErr w:type="spellEnd"/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carcinoma (CHOL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45338D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8B6B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7447960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5FC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7D5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4B90480C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58C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ver hepatocellular carcinoma (LIHC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0898697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E96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8ED099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5365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EE6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79AB39E6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C66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rimary liver canc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C5059A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157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 xml:space="preserve">via </w:t>
            </w:r>
            <w:proofErr w:type="spellStart"/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ihydroartemisinin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61F454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LC cell lines with varying p53 status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80B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ferr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7C05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ang et al., 2021</w:t>
            </w:r>
          </w:p>
        </w:tc>
      </w:tr>
      <w:tr w:rsidR="005E6FC6" w:rsidRPr="009C2BDF" w14:paraId="40FFB175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D91A6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ung squamous cell carcinoma (LUSC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7BD69FF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C453B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4DCCBDA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9429E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1836E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22D17A88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C47B86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ung adenocarcinoma (LUAD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567A64F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813DB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692A50D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6CA93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A3892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Li et al., 2021;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Pan et al., 2024</w:t>
            </w:r>
          </w:p>
        </w:tc>
      </w:tr>
      <w:tr w:rsidR="005E6FC6" w:rsidRPr="009C2BDF" w14:paraId="504621BD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567352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lastRenderedPageBreak/>
              <w:t>Lung canc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6492E84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↓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E6D82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via hederageni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1CFFCFA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CEE29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ferr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D84E7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u et al., 2024</w:t>
            </w:r>
          </w:p>
        </w:tc>
      </w:tr>
      <w:tr w:rsidR="005E6FC6" w:rsidRPr="009C2BDF" w14:paraId="625C2831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891D9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n-small cell lung canc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0040D9B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EDDDC2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under cysteine starv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0A613AD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1BFAE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ferr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75B98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ard et al., 2024</w:t>
            </w:r>
          </w:p>
        </w:tc>
      </w:tr>
      <w:tr w:rsidR="005E6FC6" w:rsidRPr="009C2BDF" w14:paraId="2310A21A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D53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ladder urothelial carcinoma (BLCA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0C66AA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9A6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D8E466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716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6F6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6760CCF9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797A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Kidney renal clear cell carcinom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19F11A0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↓*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0B29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51505D9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502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B9A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0A443182" w14:textId="77777777" w:rsidTr="00A0240A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46B1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Kidney renal papillary cell carcinoma (KIRP)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49AD03C8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↓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6F2D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74FCEA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758E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2C6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3026B31B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0EE2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ladder canc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643D8F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F55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 xml:space="preserve">via </w:t>
            </w:r>
            <w:proofErr w:type="spellStart"/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rusatol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E5FB9C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6AE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usceptible to ferroptosis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FB31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u et al., 2024</w:t>
            </w:r>
          </w:p>
        </w:tc>
      </w:tr>
      <w:tr w:rsidR="005E6FC6" w:rsidRPr="009C2BDF" w14:paraId="0A220C15" w14:textId="77777777" w:rsidTr="00A0240A">
        <w:trPr>
          <w:trHeight w:val="24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D14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rostate canc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3D2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2EF1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30D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A3A8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8DD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Zhao et al., 2024</w:t>
            </w:r>
          </w:p>
        </w:tc>
      </w:tr>
      <w:tr w:rsidR="005E6FC6" w:rsidRPr="009C2BDF" w14:paraId="57DF049D" w14:textId="77777777" w:rsidTr="00A0240A">
        <w:trPr>
          <w:trHeight w:val="255"/>
        </w:trPr>
        <w:tc>
          <w:tcPr>
            <w:tcW w:w="8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vAlign w:val="center"/>
            <w:hideMark/>
          </w:tcPr>
          <w:p w14:paraId="5736441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liomas</w:t>
            </w:r>
          </w:p>
        </w:tc>
      </w:tr>
      <w:tr w:rsidR="005E6FC6" w:rsidRPr="009C2BDF" w14:paraId="67244811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C0E83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rain lower grade glioma (LGG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009905A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↓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7BC88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6CC9384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81524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3E328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 et al., 2021</w:t>
            </w:r>
          </w:p>
        </w:tc>
      </w:tr>
      <w:tr w:rsidR="005E6FC6" w:rsidRPr="009C2BDF" w14:paraId="00E0B666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ED9FC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liom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3817427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5E0A2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via sevofluran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05B9419C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16A87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ferr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495F7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Xu et al., 2022</w:t>
            </w:r>
          </w:p>
        </w:tc>
      </w:tr>
      <w:tr w:rsidR="005E6FC6" w:rsidRPr="009C2BDF" w14:paraId="4E57C4BE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C209D2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lioblastoma multiform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FFA1E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F3978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via nootkato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07EF5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753D9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ferropt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C875B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ang et al., 2025</w:t>
            </w:r>
          </w:p>
        </w:tc>
      </w:tr>
      <w:tr w:rsidR="005E6FC6" w:rsidRPr="009C2BDF" w14:paraId="25A92194" w14:textId="77777777" w:rsidTr="00A0240A">
        <w:trPr>
          <w:trHeight w:val="255"/>
        </w:trPr>
        <w:tc>
          <w:tcPr>
            <w:tcW w:w="8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vAlign w:val="center"/>
            <w:hideMark/>
          </w:tcPr>
          <w:p w14:paraId="182384C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ematologic Malignancies</w:t>
            </w:r>
          </w:p>
        </w:tc>
      </w:tr>
      <w:tr w:rsidR="005E6FC6" w:rsidRPr="009C2BDF" w14:paraId="11D8EB14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047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Burkitt’s lymphoma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3809C03D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C5C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via artesunat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center"/>
            <w:hideMark/>
          </w:tcPr>
          <w:p w14:paraId="2950CA3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BF81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ferr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86B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ang et al., 2019</w:t>
            </w:r>
          </w:p>
        </w:tc>
      </w:tr>
      <w:tr w:rsidR="005E6FC6" w:rsidRPr="009C2BDF" w14:paraId="69735258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F094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ymphoblastic leukem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A64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0369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↑ </w:t>
            </w: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br/>
              <w:t>via cannabinoid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9D6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2C1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ceptible to apopt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617A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esser et al., 2024</w:t>
            </w:r>
          </w:p>
        </w:tc>
      </w:tr>
      <w:tr w:rsidR="005E6FC6" w:rsidRPr="009C2BDF" w14:paraId="7239CDC2" w14:textId="77777777" w:rsidTr="00A0240A">
        <w:trPr>
          <w:trHeight w:val="255"/>
        </w:trPr>
        <w:tc>
          <w:tcPr>
            <w:tcW w:w="8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vAlign w:val="center"/>
            <w:hideMark/>
          </w:tcPr>
          <w:p w14:paraId="082AEFA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lanomas</w:t>
            </w:r>
          </w:p>
        </w:tc>
      </w:tr>
      <w:tr w:rsidR="005E6FC6" w:rsidRPr="009C2BDF" w14:paraId="05523B33" w14:textId="77777777" w:rsidTr="00A0240A">
        <w:trPr>
          <w:trHeight w:val="48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978CB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etastatic melanom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06FEA227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9F58D4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2F2F2"/>
            <w:vAlign w:val="center"/>
            <w:hideMark/>
          </w:tcPr>
          <w:p w14:paraId="091FB2B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187133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erroptosis resista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BB6D05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agliardi et al., 2019</w:t>
            </w:r>
          </w:p>
        </w:tc>
      </w:tr>
      <w:tr w:rsidR="005E6FC6" w:rsidRPr="009C2BDF" w14:paraId="504B2E7F" w14:textId="77777777" w:rsidTr="00A0240A">
        <w:trPr>
          <w:trHeight w:val="24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B5D9F6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Uveal melanom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1778250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↑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CF2FFF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77129EB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6205DE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880C42" w14:textId="77777777" w:rsidR="005E6FC6" w:rsidRPr="009C2BDF" w:rsidRDefault="005E6FC6" w:rsidP="00A024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C2B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iu et al., 2019</w:t>
            </w:r>
          </w:p>
        </w:tc>
      </w:tr>
    </w:tbl>
    <w:p w14:paraId="6F4394FA" w14:textId="3245795A" w:rsidR="005E6FC6" w:rsidRPr="00FF1A24" w:rsidRDefault="005E6FC6" w:rsidP="005E6FC6">
      <w:pPr>
        <w:ind w:left="4248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</w:t>
      </w:r>
      <w:r w:rsidRPr="00FF1A24">
        <w:rPr>
          <w:sz w:val="16"/>
          <w:szCs w:val="16"/>
          <w:lang w:val="en-US"/>
        </w:rPr>
        <w:t>*</w:t>
      </w:r>
      <w:proofErr w:type="gramStart"/>
      <w:r w:rsidRPr="00FF1A24">
        <w:rPr>
          <w:sz w:val="16"/>
          <w:szCs w:val="16"/>
          <w:lang w:val="en-US"/>
        </w:rPr>
        <w:t>higher</w:t>
      </w:r>
      <w:proofErr w:type="gramEnd"/>
      <w:r w:rsidRPr="00FF1A24">
        <w:rPr>
          <w:sz w:val="16"/>
          <w:szCs w:val="16"/>
          <w:lang w:val="en-US"/>
        </w:rPr>
        <w:t xml:space="preserve"> in samples with higher malignancy and later stages</w:t>
      </w:r>
    </w:p>
    <w:p w14:paraId="6C155CDA" w14:textId="77777777" w:rsidR="005E6FC6" w:rsidRDefault="005E6FC6" w:rsidP="00600C82">
      <w:pPr>
        <w:tabs>
          <w:tab w:val="left" w:pos="1258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6F80B8A" w14:textId="77777777" w:rsidR="005E6FC6" w:rsidRDefault="005E6FC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696BFC1E" w14:textId="556E63D0" w:rsidR="00600C82" w:rsidRDefault="00600C82" w:rsidP="00600C82">
      <w:pPr>
        <w:tabs>
          <w:tab w:val="left" w:pos="1258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l table S</w:t>
      </w:r>
      <w:r w:rsidR="005E6FC6">
        <w:rPr>
          <w:rFonts w:ascii="Arial" w:hAnsi="Arial" w:cs="Arial"/>
          <w:sz w:val="24"/>
          <w:szCs w:val="24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: A representative selection of key publications on CHAC1 characterization and regulation.</w:t>
      </w: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0"/>
        <w:gridCol w:w="2620"/>
      </w:tblGrid>
      <w:tr w:rsidR="00600C82" w14:paraId="255AA870" w14:textId="77777777" w:rsidTr="00707E5F">
        <w:trPr>
          <w:trHeight w:val="300"/>
        </w:trPr>
        <w:tc>
          <w:tcPr>
            <w:tcW w:w="652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  <w:hideMark/>
          </w:tcPr>
          <w:p w14:paraId="6EB40015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ontent summary</w:t>
            </w:r>
          </w:p>
        </w:tc>
        <w:tc>
          <w:tcPr>
            <w:tcW w:w="2620" w:type="dxa"/>
            <w:tcBorders>
              <w:top w:val="single" w:sz="8" w:space="0" w:color="BFBFBF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D9D9D9"/>
            <w:vAlign w:val="center"/>
            <w:hideMark/>
          </w:tcPr>
          <w:p w14:paraId="0A742922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cation</w:t>
            </w:r>
          </w:p>
        </w:tc>
      </w:tr>
      <w:tr w:rsidR="00600C82" w14:paraId="71F39392" w14:textId="77777777" w:rsidTr="00707E5F">
        <w:trPr>
          <w:trHeight w:val="300"/>
        </w:trPr>
        <w:tc>
          <w:tcPr>
            <w:tcW w:w="9140" w:type="dxa"/>
            <w:gridSpan w:val="2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21FC952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HAC1 characterization and enzymology</w:t>
            </w:r>
          </w:p>
        </w:tc>
      </w:tr>
      <w:tr w:rsidR="00600C82" w14:paraId="638813BF" w14:textId="77777777" w:rsidTr="00707E5F">
        <w:trPr>
          <w:trHeight w:val="30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71390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dentification and characterization of the GGCT family protei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1AA5BE73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akley et al., 2008</w:t>
            </w:r>
          </w:p>
        </w:tc>
      </w:tr>
      <w:tr w:rsidR="00600C82" w14:paraId="6E565065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6A7BA6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dentification of CHAC1 as a pro-apoptotic component of the Unfolded Protein Response (UPR) downstream of the ATF4-ATF3-CHOP cascad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E16736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ungru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09</w:t>
            </w:r>
          </w:p>
        </w:tc>
      </w:tr>
      <w:tr w:rsidR="00600C82" w14:paraId="2E6A9439" w14:textId="77777777" w:rsidTr="00707E5F">
        <w:trPr>
          <w:trHeight w:val="30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0571706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Functional characterization of CHAC1 enzyme activity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81AFD0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umar et al., 2012</w:t>
            </w:r>
          </w:p>
        </w:tc>
      </w:tr>
      <w:tr w:rsidR="00600C82" w14:paraId="7AF34830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9C50EEC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HAC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regulation via ATF4, ATF3 and CEBPβ and an ATF/CRE regulatory eleme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7DA40C3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rawford et al., 2015</w:t>
            </w:r>
          </w:p>
        </w:tc>
      </w:tr>
      <w:tr w:rsidR="00600C82" w14:paraId="5539AC5A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22540FD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view on glutathione degradation including CHAC1, CHAC2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γGT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presenting a new glutathione cycl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A3B04F3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achhaw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d Kaur, 2017 (Review)</w:t>
            </w:r>
          </w:p>
        </w:tc>
      </w:tr>
      <w:tr w:rsidR="00600C82" w14:paraId="3B12145A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95DCE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view on the new glutathione cycle and intracellular glutathione (GSH) degradatio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047519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achhaw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nd Yadav, 2018 (Review)</w:t>
            </w:r>
          </w:p>
        </w:tc>
      </w:tr>
      <w:tr w:rsidR="00600C82" w14:paraId="77EA8AEC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A39C42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Bioinformatic analysis of the CHAC1 active site and functional 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in viv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ctivity assays in yeas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02AE6879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y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23</w:t>
            </w:r>
          </w:p>
        </w:tc>
      </w:tr>
      <w:tr w:rsidR="00600C82" w14:paraId="440F1D0F" w14:textId="77777777" w:rsidTr="00707E5F">
        <w:trPr>
          <w:trHeight w:val="30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E07CF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view on CHAC1 in ferroptosis and cance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E26080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n et al., 2024 (Review)</w:t>
            </w:r>
          </w:p>
        </w:tc>
      </w:tr>
      <w:tr w:rsidR="00600C82" w14:paraId="65C222E2" w14:textId="77777777" w:rsidTr="00707E5F">
        <w:trPr>
          <w:trHeight w:val="300"/>
        </w:trPr>
        <w:tc>
          <w:tcPr>
            <w:tcW w:w="9140" w:type="dxa"/>
            <w:gridSpan w:val="2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12DA8F8F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ranscriptional and post-transcriptional regulation</w:t>
            </w:r>
          </w:p>
        </w:tc>
      </w:tr>
      <w:tr w:rsidR="00600C82" w14:paraId="614C40DC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3C1324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Identification of CHAC1 as proapoptotic component of the UPR downstream of the ATF4-ATF3-CHOP cascad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05B3E45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ungru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09</w:t>
            </w:r>
          </w:p>
        </w:tc>
      </w:tr>
      <w:tr w:rsidR="00600C82" w14:paraId="0FA574B4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56134E7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urin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seni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tress, CHAC1 protein expression is negatively regulated by TRIB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D375AD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Ör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16</w:t>
            </w:r>
          </w:p>
        </w:tc>
      </w:tr>
      <w:tr w:rsidR="00600C82" w14:paraId="1A272DA8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7ADB81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Extracellular serine depletion induces transcriptional activat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HAC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gene downstream of ATF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5943D3F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amano et al., 2020</w:t>
            </w:r>
          </w:p>
        </w:tc>
      </w:tr>
      <w:tr w:rsidR="00600C82" w14:paraId="630F7751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C0F3CBA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gulation of the CHAC1 promoter region via ATF4, ATF3 and CHOP downstream of the UP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1F999C57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mura et al., 2020</w:t>
            </w:r>
          </w:p>
        </w:tc>
      </w:tr>
      <w:tr w:rsidR="00600C82" w14:paraId="5A853789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36143BA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J-1 negatively regulates ATF3 resulting in reduced CHAC1 levels in the context of Parkinson´s diseas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5702697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 et al., 2022</w:t>
            </w:r>
          </w:p>
        </w:tc>
      </w:tr>
      <w:tr w:rsidR="00600C82" w14:paraId="0B04F8A6" w14:textId="77777777" w:rsidTr="00707E5F">
        <w:trPr>
          <w:trHeight w:val="30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B063F4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gulation of CHAC1 via ATF-4 and 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TOR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athway i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. elegan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0F751AB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atz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22</w:t>
            </w:r>
          </w:p>
        </w:tc>
      </w:tr>
      <w:tr w:rsidR="00600C82" w14:paraId="50D1DE42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C39E84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upregulated in response to arginine stress downstream the ATF4-CHOP axi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3A5203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ljkov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23</w:t>
            </w:r>
          </w:p>
        </w:tc>
      </w:tr>
      <w:tr w:rsidR="00600C82" w14:paraId="37E49AB9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48629E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HAC1 promotes apoptosis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aC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ells durin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seni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tress by degrading GS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59FC1CA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mi et al., 2023</w:t>
            </w:r>
          </w:p>
        </w:tc>
      </w:tr>
      <w:tr w:rsidR="00600C82" w14:paraId="7257AAFD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10737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TF4 increases NRF2 transcription and induces CHAC1 levels, maintaining NRF2 activatio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0A296D6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reß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23</w:t>
            </w:r>
          </w:p>
        </w:tc>
      </w:tr>
      <w:tr w:rsidR="00600C82" w14:paraId="0AA765FA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47953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HAC1 mRNA is upregulated in response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seni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tress via inhibition of 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⁶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methyltransferase METTL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5D330DDB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Qi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25</w:t>
            </w:r>
          </w:p>
        </w:tc>
      </w:tr>
      <w:tr w:rsidR="00600C82" w14:paraId="1F3675DA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FFCC03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Exposure to the polluta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fluoroocta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ulfonate activates the ER stress-ATF4-CHAC1 axis leading to ferroptosi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A425EA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ang et al., 2025</w:t>
            </w:r>
          </w:p>
        </w:tc>
      </w:tr>
      <w:tr w:rsidR="00600C82" w14:paraId="3BC64C78" w14:textId="77777777" w:rsidTr="00707E5F">
        <w:trPr>
          <w:trHeight w:val="300"/>
        </w:trPr>
        <w:tc>
          <w:tcPr>
            <w:tcW w:w="9140" w:type="dxa"/>
            <w:gridSpan w:val="2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0753FAB9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HAC1/BOTCH in development and signaling</w:t>
            </w:r>
          </w:p>
        </w:tc>
      </w:tr>
      <w:tr w:rsidR="00600C82" w14:paraId="1F1BD254" w14:textId="77777777" w:rsidTr="00707E5F">
        <w:trPr>
          <w:trHeight w:val="30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1707973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First description of CHAC1/BOTCH as negative regulator of  NOTCH1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12F01329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 et al., 2012</w:t>
            </w:r>
          </w:p>
        </w:tc>
      </w:tr>
      <w:tr w:rsidR="00600C82" w14:paraId="10F273C2" w14:textId="77777777" w:rsidTr="00707E5F">
        <w:trPr>
          <w:trHeight w:val="30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60B07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HAC1/BOTC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glycinat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NOTCH1 preventing S1 cleavag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5D5E97C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i et al., 2014</w:t>
            </w:r>
          </w:p>
        </w:tc>
      </w:tr>
      <w:tr w:rsidR="00600C82" w14:paraId="04E2CF9B" w14:textId="77777777" w:rsidTr="00707E5F">
        <w:trPr>
          <w:trHeight w:val="51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4F9C9D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OTCH plays a role in neuronal stem cell differentiation via NOTCH1 inhibitio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938034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hach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16</w:t>
            </w:r>
          </w:p>
        </w:tc>
      </w:tr>
      <w:tr w:rsidR="00600C82" w14:paraId="2FD94258" w14:textId="77777777" w:rsidTr="00707E5F">
        <w:trPr>
          <w:trHeight w:val="300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C4316B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2 inhibits CHAC1 function, regulating stem cell self-renewa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04CC6206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ng et al., 2017</w:t>
            </w:r>
          </w:p>
        </w:tc>
      </w:tr>
      <w:tr w:rsidR="00600C82" w14:paraId="6FABE59F" w14:textId="77777777" w:rsidTr="00707E5F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14:paraId="3CD2EC5B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required for 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ignaling in zebrafish developme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2C2365B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adav et al., 2019</w:t>
            </w:r>
          </w:p>
        </w:tc>
      </w:tr>
    </w:tbl>
    <w:p w14:paraId="5DDB7833" w14:textId="77777777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</w:p>
    <w:p w14:paraId="66AAF4B0" w14:textId="77777777" w:rsidR="005E6FC6" w:rsidRDefault="005E6FC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479F2A39" w14:textId="2E4D4DB5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l table S</w:t>
      </w:r>
      <w:r w:rsidR="005E6FC6"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>: CHAC homologs in non-mammalian organisms.</w:t>
      </w: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4720"/>
        <w:gridCol w:w="2140"/>
      </w:tblGrid>
      <w:tr w:rsidR="00600C82" w14:paraId="42745439" w14:textId="77777777" w:rsidTr="00707E5F">
        <w:trPr>
          <w:trHeight w:val="255"/>
        </w:trPr>
        <w:tc>
          <w:tcPr>
            <w:tcW w:w="230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  <w:hideMark/>
          </w:tcPr>
          <w:p w14:paraId="4023A38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Organism</w:t>
            </w:r>
          </w:p>
        </w:tc>
        <w:tc>
          <w:tcPr>
            <w:tcW w:w="4720" w:type="dxa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  <w:hideMark/>
          </w:tcPr>
          <w:p w14:paraId="32461FB5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Content </w:t>
            </w:r>
          </w:p>
        </w:tc>
        <w:tc>
          <w:tcPr>
            <w:tcW w:w="2140" w:type="dxa"/>
            <w:tcBorders>
              <w:top w:val="single" w:sz="8" w:space="0" w:color="BFBFBF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D9D9D9"/>
            <w:vAlign w:val="center"/>
            <w:hideMark/>
          </w:tcPr>
          <w:p w14:paraId="473B212B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cation</w:t>
            </w:r>
          </w:p>
        </w:tc>
      </w:tr>
      <w:tr w:rsidR="00600C82" w14:paraId="5BD9805B" w14:textId="77777777" w:rsidTr="00707E5F">
        <w:trPr>
          <w:trHeight w:val="255"/>
        </w:trPr>
        <w:tc>
          <w:tcPr>
            <w:tcW w:w="916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03CFF43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nimals</w:t>
            </w:r>
          </w:p>
        </w:tc>
      </w:tr>
      <w:tr w:rsidR="00600C82" w14:paraId="4D15D405" w14:textId="77777777" w:rsidTr="00707E5F">
        <w:trPr>
          <w:trHeight w:val="54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1E05B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Danio rerio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CF05F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required for 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ignaling in zebrafish develop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524BA8E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adav et al., 2019</w:t>
            </w:r>
          </w:p>
        </w:tc>
      </w:tr>
      <w:tr w:rsidR="00600C82" w14:paraId="69AA9B32" w14:textId="77777777" w:rsidTr="00707E5F">
        <w:trPr>
          <w:trHeight w:val="51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739603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aenorhabditis elegan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4ED4E5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gulation of CHAC1 via ATF-4 and 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TOR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athway i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. elegan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54A2CEE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atz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22</w:t>
            </w:r>
          </w:p>
        </w:tc>
      </w:tr>
      <w:tr w:rsidR="00600C82" w14:paraId="0C9DA115" w14:textId="77777777" w:rsidTr="00707E5F">
        <w:trPr>
          <w:trHeight w:val="255"/>
        </w:trPr>
        <w:tc>
          <w:tcPr>
            <w:tcW w:w="916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5110CD37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rotozoans</w:t>
            </w:r>
          </w:p>
        </w:tc>
      </w:tr>
      <w:tr w:rsidR="00600C82" w14:paraId="23D29738" w14:textId="77777777" w:rsidTr="00707E5F">
        <w:trPr>
          <w:trHeight w:val="255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6395DE6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eishmania majo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1D40E0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HAC2 important fo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eishman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GSH homeostasi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F2B1BB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s et al., 2022</w:t>
            </w:r>
          </w:p>
        </w:tc>
      </w:tr>
      <w:tr w:rsidR="00600C82" w14:paraId="5691AE45" w14:textId="77777777" w:rsidTr="00707E5F">
        <w:trPr>
          <w:trHeight w:val="255"/>
        </w:trPr>
        <w:tc>
          <w:tcPr>
            <w:tcW w:w="916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60FFF61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lants</w:t>
            </w:r>
          </w:p>
        </w:tc>
      </w:tr>
      <w:tr w:rsidR="00600C82" w14:paraId="6EF1794D" w14:textId="77777777" w:rsidTr="00707E5F">
        <w:trPr>
          <w:trHeight w:val="51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D770F2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lants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14D2A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view on GSH degradation and GSH conjugates in plant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2E10E6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to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hkama-Ohts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2023 (Review)</w:t>
            </w:r>
          </w:p>
        </w:tc>
      </w:tr>
      <w:tr w:rsidR="00600C82" w14:paraId="69D82405" w14:textId="77777777" w:rsidTr="00707E5F">
        <w:trPr>
          <w:trHeight w:val="51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C7658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abidopsis thaliana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C8F9F53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CT2;1 enzyme activity and upregulation under abiotic stres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CE0097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ulose et al., 2013</w:t>
            </w:r>
          </w:p>
        </w:tc>
      </w:tr>
      <w:tr w:rsidR="00600C82" w14:paraId="3D7C8BC2" w14:textId="77777777" w:rsidTr="00707E5F">
        <w:trPr>
          <w:trHeight w:val="255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3EAD585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abidopsis thaliana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30E12E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ole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nzymes i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. thalian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DF7FB9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umar et al., 2015</w:t>
            </w:r>
          </w:p>
        </w:tc>
      </w:tr>
      <w:tr w:rsidR="00600C82" w14:paraId="64E1AD65" w14:textId="77777777" w:rsidTr="00707E5F">
        <w:trPr>
          <w:trHeight w:val="51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0A5429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abidopsis thalian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4B9C1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omparative analysis of GGP1 function and GGCT2 in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abidopsi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78AECC5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to et al., 2022</w:t>
            </w:r>
          </w:p>
        </w:tc>
      </w:tr>
      <w:tr w:rsidR="00600C82" w14:paraId="67E383B7" w14:textId="77777777" w:rsidTr="00707E5F">
        <w:trPr>
          <w:trHeight w:val="51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C5F7B3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abidopsis thaliana Oryza sativa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5BC591C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scription of GSH metabolizing genes under stress conditions in Arabidopsis and ri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5B33AC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hosh et al., 2022</w:t>
            </w:r>
          </w:p>
        </w:tc>
      </w:tr>
      <w:tr w:rsidR="00600C82" w14:paraId="76FBAE7F" w14:textId="77777777" w:rsidTr="00707E5F">
        <w:trPr>
          <w:trHeight w:val="51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40FAFE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lastRenderedPageBreak/>
              <w:t>Oryza sativa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E9B14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sCT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similar to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E.coli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 upregulated among submergence-induced genes in ri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941A8F6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Qi et al., 2005</w:t>
            </w:r>
          </w:p>
        </w:tc>
      </w:tr>
      <w:tr w:rsidR="00600C82" w14:paraId="2F148A93" w14:textId="77777777" w:rsidTr="00707E5F">
        <w:trPr>
          <w:trHeight w:val="51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6222C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amelina sativa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DC90F2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verexpression of CsGGCT2;1 reduces arsenic toxicity and accumul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0BB1624B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ngh et al., 2023</w:t>
            </w:r>
          </w:p>
        </w:tc>
      </w:tr>
      <w:tr w:rsidR="00600C82" w14:paraId="52484FFF" w14:textId="77777777" w:rsidTr="00707E5F">
        <w:trPr>
          <w:trHeight w:val="51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14ED23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Triticum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estiv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 L.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7DA3959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ome-wide identification, structure, evolution, and expression analysis of 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GG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genes in whea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9D6D8CF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Zhang et al., 2024</w:t>
            </w:r>
          </w:p>
        </w:tc>
      </w:tr>
      <w:tr w:rsidR="00600C82" w14:paraId="7D7E6400" w14:textId="77777777" w:rsidTr="00707E5F">
        <w:trPr>
          <w:trHeight w:val="255"/>
        </w:trPr>
        <w:tc>
          <w:tcPr>
            <w:tcW w:w="916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3B31B876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rokaryotes</w:t>
            </w:r>
          </w:p>
        </w:tc>
      </w:tr>
      <w:tr w:rsidR="00600C82" w14:paraId="56BECD5B" w14:textId="77777777" w:rsidTr="00707E5F">
        <w:trPr>
          <w:trHeight w:val="54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CF4BB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Escherichia coli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F994F53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dentification of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ha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s a potential regulator of th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h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/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ntiporter) oper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7850FE0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vey et al., 1993</w:t>
            </w:r>
          </w:p>
        </w:tc>
      </w:tr>
      <w:tr w:rsidR="00600C82" w14:paraId="74929093" w14:textId="77777777" w:rsidTr="00707E5F">
        <w:trPr>
          <w:trHeight w:val="510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D8F2BF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alston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solanacearum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cidovorax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itrulli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E58FA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lant pathogen effector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ip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depletes host intracellular GSH dependent on thioredoxin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7AC50D0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ujiwara et al., 2016</w:t>
            </w:r>
          </w:p>
        </w:tc>
      </w:tr>
      <w:tr w:rsidR="00600C82" w14:paraId="7CEAFECC" w14:textId="77777777" w:rsidTr="00707E5F">
        <w:trPr>
          <w:trHeight w:val="525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14:paraId="35C14420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alston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solanacearum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14:paraId="525F48AE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The plant pathogen effector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ip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s phosphorylated in plant cell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C7418DF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ei et al., 2017</w:t>
            </w:r>
          </w:p>
        </w:tc>
      </w:tr>
    </w:tbl>
    <w:p w14:paraId="5E3DC581" w14:textId="77777777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</w:p>
    <w:p w14:paraId="02CEC733" w14:textId="77777777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51BCA121" w14:textId="39820D5B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Supplemental table S</w:t>
      </w:r>
      <w:r w:rsidR="005E6FC6">
        <w:rPr>
          <w:rFonts w:ascii="Arial" w:hAnsi="Arial" w:cs="Arial"/>
          <w:sz w:val="24"/>
          <w:szCs w:val="24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>: Selected publications on CHAC2 function.</w:t>
      </w: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40"/>
        <w:gridCol w:w="2520"/>
      </w:tblGrid>
      <w:tr w:rsidR="00600C82" w14:paraId="6506D5D8" w14:textId="77777777" w:rsidTr="00707E5F">
        <w:trPr>
          <w:trHeight w:val="255"/>
        </w:trPr>
        <w:tc>
          <w:tcPr>
            <w:tcW w:w="664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  <w:hideMark/>
          </w:tcPr>
          <w:p w14:paraId="4C7E5245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HAC2-specific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ent</w:t>
            </w:r>
            <w:proofErr w:type="spellEnd"/>
          </w:p>
        </w:tc>
        <w:tc>
          <w:tcPr>
            <w:tcW w:w="2520" w:type="dxa"/>
            <w:tcBorders>
              <w:top w:val="single" w:sz="8" w:space="0" w:color="BFBFBF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D9D9D9"/>
            <w:vAlign w:val="center"/>
            <w:hideMark/>
          </w:tcPr>
          <w:p w14:paraId="25270566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ublication</w:t>
            </w:r>
            <w:proofErr w:type="spellEnd"/>
          </w:p>
        </w:tc>
      </w:tr>
      <w:tr w:rsidR="00600C82" w14:paraId="551045C3" w14:textId="77777777" w:rsidTr="00707E5F">
        <w:trPr>
          <w:trHeight w:val="300"/>
        </w:trPr>
        <w:tc>
          <w:tcPr>
            <w:tcW w:w="664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46BDB9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CHAC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titutive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ress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GS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meostasi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7EE93E8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ur et al., 2017</w:t>
            </w:r>
          </w:p>
        </w:tc>
      </w:tr>
      <w:tr w:rsidR="00600C82" w14:paraId="046955B7" w14:textId="77777777" w:rsidTr="00707E5F">
        <w:trPr>
          <w:trHeight w:val="255"/>
        </w:trPr>
        <w:tc>
          <w:tcPr>
            <w:tcW w:w="664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C5134C3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AC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hibit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HAC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nct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e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lf-renewal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0261FE67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ang et al., 2017</w:t>
            </w:r>
          </w:p>
        </w:tc>
      </w:tr>
      <w:tr w:rsidR="00600C82" w14:paraId="2E101873" w14:textId="77777777" w:rsidTr="00707E5F">
        <w:trPr>
          <w:trHeight w:val="510"/>
        </w:trPr>
        <w:tc>
          <w:tcPr>
            <w:tcW w:w="664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0A0BF9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AC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ppress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wnregul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str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lorect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ncer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147A2CA9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u et al., 2017</w:t>
            </w:r>
          </w:p>
        </w:tc>
      </w:tr>
      <w:tr w:rsidR="00600C82" w14:paraId="4662BC5A" w14:textId="77777777" w:rsidTr="00707E5F">
        <w:trPr>
          <w:trHeight w:val="255"/>
        </w:trPr>
        <w:tc>
          <w:tcPr>
            <w:tcW w:w="664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86D17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ructur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nction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alys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uman CHAC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11D9179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guyen et al., 2020</w:t>
            </w:r>
          </w:p>
        </w:tc>
      </w:tr>
      <w:tr w:rsidR="00600C82" w14:paraId="56EBAC81" w14:textId="77777777" w:rsidTr="00707E5F">
        <w:trPr>
          <w:trHeight w:val="255"/>
        </w:trPr>
        <w:tc>
          <w:tcPr>
            <w:tcW w:w="664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4E0AA07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lev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HAC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vel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rrel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eas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nce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9E7A682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nd et al., 2022</w:t>
            </w:r>
          </w:p>
        </w:tc>
      </w:tr>
      <w:tr w:rsidR="00600C82" w14:paraId="72BF2C7A" w14:textId="77777777" w:rsidTr="00707E5F">
        <w:trPr>
          <w:trHeight w:val="510"/>
        </w:trPr>
        <w:tc>
          <w:tcPr>
            <w:tcW w:w="664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45C48E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AC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regul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ring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PAP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duc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jury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51924072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ha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et al., 2022</w:t>
            </w:r>
          </w:p>
        </w:tc>
      </w:tr>
      <w:tr w:rsidR="00600C82" w14:paraId="7562383C" w14:textId="77777777" w:rsidTr="00707E5F">
        <w:trPr>
          <w:trHeight w:val="510"/>
        </w:trPr>
        <w:tc>
          <w:tcPr>
            <w:tcW w:w="664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B1A4712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AC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mot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enocarcinom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OS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MAPK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vatio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A25560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g et al., 2023</w:t>
            </w:r>
          </w:p>
        </w:tc>
      </w:tr>
      <w:tr w:rsidR="00600C82" w14:paraId="4C4C671E" w14:textId="77777777" w:rsidTr="00707E5F">
        <w:trPr>
          <w:trHeight w:val="510"/>
        </w:trPr>
        <w:tc>
          <w:tcPr>
            <w:tcW w:w="664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414530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AC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duc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d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ste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arv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n no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a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nce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AC114E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ard et al., 2024</w:t>
            </w:r>
          </w:p>
        </w:tc>
      </w:tr>
      <w:tr w:rsidR="00600C82" w14:paraId="4DFDF61E" w14:textId="77777777" w:rsidTr="00707E5F">
        <w:trPr>
          <w:trHeight w:val="270"/>
        </w:trPr>
        <w:tc>
          <w:tcPr>
            <w:tcW w:w="66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14:paraId="2A1CCB62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view on CHAC1 and CHAC2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mo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DB32E2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hang et al., 2024 (Review)</w:t>
            </w:r>
          </w:p>
        </w:tc>
      </w:tr>
    </w:tbl>
    <w:p w14:paraId="22D7AAFA" w14:textId="77777777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</w:p>
    <w:p w14:paraId="46C6F6A3" w14:textId="77777777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59F09F6F" w14:textId="4072A426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Supplemental table S</w:t>
      </w:r>
      <w:r w:rsidR="005E6FC6">
        <w:rPr>
          <w:rFonts w:ascii="Arial" w:hAnsi="Arial" w:cs="Arial"/>
          <w:sz w:val="24"/>
          <w:szCs w:val="24"/>
          <w:lang w:val="en-US"/>
        </w:rPr>
        <w:t>5</w:t>
      </w:r>
      <w:r>
        <w:rPr>
          <w:rFonts w:ascii="Arial" w:hAnsi="Arial" w:cs="Arial"/>
          <w:sz w:val="24"/>
          <w:szCs w:val="24"/>
          <w:lang w:val="en-US"/>
        </w:rPr>
        <w:t xml:space="preserve">: CHAC1 and CHAC2 in human disease. 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4840"/>
        <w:gridCol w:w="1840"/>
      </w:tblGrid>
      <w:tr w:rsidR="00600C82" w14:paraId="67DA5831" w14:textId="77777777" w:rsidTr="00707E5F">
        <w:trPr>
          <w:trHeight w:val="255"/>
        </w:trPr>
        <w:tc>
          <w:tcPr>
            <w:tcW w:w="232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  <w:hideMark/>
          </w:tcPr>
          <w:p w14:paraId="7F21457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Disease </w:t>
            </w:r>
          </w:p>
        </w:tc>
        <w:tc>
          <w:tcPr>
            <w:tcW w:w="4840" w:type="dxa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  <w:hideMark/>
          </w:tcPr>
          <w:p w14:paraId="3A72751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HAC1-related content</w:t>
            </w:r>
          </w:p>
        </w:tc>
        <w:tc>
          <w:tcPr>
            <w:tcW w:w="1840" w:type="dxa"/>
            <w:tcBorders>
              <w:top w:val="single" w:sz="8" w:space="0" w:color="BFBFBF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D9D9D9"/>
            <w:vAlign w:val="center"/>
            <w:hideMark/>
          </w:tcPr>
          <w:p w14:paraId="5401E5D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cation</w:t>
            </w:r>
          </w:p>
        </w:tc>
      </w:tr>
      <w:tr w:rsidR="00600C82" w14:paraId="5A38DB6F" w14:textId="77777777" w:rsidTr="00707E5F">
        <w:trPr>
          <w:trHeight w:val="255"/>
        </w:trPr>
        <w:tc>
          <w:tcPr>
            <w:tcW w:w="900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3E7644C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entral Nervous System Disorders</w:t>
            </w:r>
          </w:p>
        </w:tc>
      </w:tr>
      <w:tr w:rsidR="00600C82" w14:paraId="49678DF7" w14:textId="77777777" w:rsidTr="00707E5F">
        <w:trPr>
          <w:trHeight w:val="510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470F0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tracerebral hemorrhag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199535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OTCH mediates neuroprotection by antagonizing NOTCH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F7DD52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i et al., 2017</w:t>
            </w:r>
          </w:p>
        </w:tc>
      </w:tr>
      <w:tr w:rsidR="00600C82" w14:paraId="14652DDB" w14:textId="77777777" w:rsidTr="00707E5F">
        <w:trPr>
          <w:trHeight w:val="765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BE112D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rebral ischemia-reperfusion injury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A5BA06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otch exerts neuroprotective effects by antagonizing NOTCH1 signaling induced neuronal injury and inflamm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2DE476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 et al., 2019</w:t>
            </w:r>
          </w:p>
        </w:tc>
      </w:tr>
      <w:tr w:rsidR="00600C82" w14:paraId="151672EC" w14:textId="77777777" w:rsidTr="00707E5F">
        <w:trPr>
          <w:trHeight w:val="765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89CE754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arly brain injury in subarachnoid hemorrhag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6340E9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ole of BOTCH in early brain injury following subarachnoid hemorrhage by inhibition of NOTCH1-mediated neuroinflamm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8BDD162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u et al., 2019</w:t>
            </w:r>
          </w:p>
        </w:tc>
      </w:tr>
      <w:tr w:rsidR="00600C82" w14:paraId="486AED9C" w14:textId="77777777" w:rsidTr="00707E5F">
        <w:trPr>
          <w:trHeight w:val="510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94384CE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tracranial hemorrhag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E4A87BC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drogen receptor promotes secondary brain injury via mediation of JMJD3-BOTCH-NOTCH1 ax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1C461A4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en et al., 2021</w:t>
            </w:r>
          </w:p>
        </w:tc>
      </w:tr>
      <w:tr w:rsidR="00600C82" w14:paraId="77262205" w14:textId="77777777" w:rsidTr="00707E5F">
        <w:trPr>
          <w:trHeight w:val="255"/>
        </w:trPr>
        <w:tc>
          <w:tcPr>
            <w:tcW w:w="900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492A4F0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Kidney Disorders</w:t>
            </w:r>
          </w:p>
        </w:tc>
      </w:tr>
      <w:tr w:rsidR="00600C82" w14:paraId="2B3834CA" w14:textId="77777777" w:rsidTr="00707E5F">
        <w:trPr>
          <w:trHeight w:val="510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CF4044B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dney injury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8556912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hibition of ER stress-associated ferroptosis via ATF4-CHOP pathway, CHAC1 as ferroptosis mark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FAC976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eng et al., 2024</w:t>
            </w:r>
          </w:p>
        </w:tc>
      </w:tr>
      <w:tr w:rsidR="00600C82" w14:paraId="00D0B746" w14:textId="77777777" w:rsidTr="00707E5F">
        <w:trPr>
          <w:trHeight w:val="510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64DE6FA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dney diseas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5A2C423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Heterozygous CHAC1 deletion mouse model protected from kidney disease progression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04B38D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olligundl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25</w:t>
            </w:r>
          </w:p>
        </w:tc>
      </w:tr>
      <w:tr w:rsidR="00600C82" w14:paraId="46772C49" w14:textId="77777777" w:rsidTr="00707E5F">
        <w:trPr>
          <w:trHeight w:val="510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213B51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dney stone formation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18450D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in ER stress-dependent ferroptosis in calcium oxalate kidney stone form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31DBA0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ong et al., 2025</w:t>
            </w:r>
          </w:p>
        </w:tc>
      </w:tr>
      <w:tr w:rsidR="00600C82" w14:paraId="693FF1A9" w14:textId="77777777" w:rsidTr="00707E5F">
        <w:trPr>
          <w:trHeight w:val="765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EAC2C3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dney stone formation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3E8F4E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pregulation of CHAC1 and autophagy marker protein LC3 in calcium oxalate induced kidney stone form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040C5C5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ing et al., 2025</w:t>
            </w:r>
          </w:p>
        </w:tc>
      </w:tr>
      <w:tr w:rsidR="00600C82" w14:paraId="4FBC9CAB" w14:textId="77777777" w:rsidTr="00707E5F">
        <w:trPr>
          <w:trHeight w:val="255"/>
        </w:trPr>
        <w:tc>
          <w:tcPr>
            <w:tcW w:w="900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5526E21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iver and Metabolic Disorders</w:t>
            </w:r>
          </w:p>
        </w:tc>
      </w:tr>
      <w:tr w:rsidR="00600C82" w14:paraId="684578DA" w14:textId="77777777" w:rsidTr="00707E5F">
        <w:trPr>
          <w:trHeight w:val="510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1D31FD2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ystic fibrosis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786AA4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ole of CHAC1 during Pseudomonas infection in cystic fibros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05A00DFE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18</w:t>
            </w:r>
          </w:p>
        </w:tc>
      </w:tr>
      <w:tr w:rsidR="00600C82" w14:paraId="5594A842" w14:textId="77777777" w:rsidTr="00707E5F">
        <w:trPr>
          <w:trHeight w:val="765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C3A2A25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PAP-induced liver injury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6FBD4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HAC1-mediated GSH degradation reduces S-glutathionylation of ARF6, thereby inactivating ARF6 and enhancin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rropto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ell death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FBE60CE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Ju et al., 2025</w:t>
            </w:r>
          </w:p>
        </w:tc>
      </w:tr>
      <w:tr w:rsidR="00600C82" w14:paraId="1F812EF7" w14:textId="77777777" w:rsidTr="00707E5F">
        <w:trPr>
          <w:trHeight w:val="255"/>
        </w:trPr>
        <w:tc>
          <w:tcPr>
            <w:tcW w:w="900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4307DB9F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ystemic Conditions</w:t>
            </w:r>
          </w:p>
        </w:tc>
      </w:tr>
      <w:tr w:rsidR="00600C82" w14:paraId="721FA144" w14:textId="77777777" w:rsidTr="00707E5F">
        <w:trPr>
          <w:trHeight w:val="765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9F3892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psis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EE18BB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sn2 downregulates the ATF4-CHOP-CHAC1 signaling pathway inhibiting ferroptosis induced by seps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DB8B5B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 et al., 2021</w:t>
            </w:r>
          </w:p>
        </w:tc>
      </w:tr>
      <w:tr w:rsidR="00600C82" w14:paraId="2EF27239" w14:textId="77777777" w:rsidTr="00707E5F">
        <w:trPr>
          <w:trHeight w:val="510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7A969A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psis-induced brain injury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F0772C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pofol treatment represses ferroptosis accompanied by CHAC1 downregula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B18BC0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Zhou, et al., 2024</w:t>
            </w:r>
          </w:p>
        </w:tc>
      </w:tr>
      <w:tr w:rsidR="00600C82" w14:paraId="04A9C08A" w14:textId="77777777" w:rsidTr="00707E5F">
        <w:trPr>
          <w:trHeight w:val="255"/>
        </w:trPr>
        <w:tc>
          <w:tcPr>
            <w:tcW w:w="900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2614BD2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Other Conditions</w:t>
            </w:r>
          </w:p>
        </w:tc>
      </w:tr>
      <w:tr w:rsidR="00600C82" w14:paraId="38C95A52" w14:textId="77777777" w:rsidTr="00707E5F">
        <w:trPr>
          <w:trHeight w:val="765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4C1E29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t-exposure induced apoptosis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62DF54B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R stress and oxidative stress depend on the ATF4-CHOP-CHAC1 pathway in heat exposure-induced apoptos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C281563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ui et al., 2021</w:t>
            </w:r>
          </w:p>
        </w:tc>
      </w:tr>
      <w:tr w:rsidR="00600C82" w14:paraId="16BD00BE" w14:textId="77777777" w:rsidTr="00707E5F">
        <w:trPr>
          <w:trHeight w:val="765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F9AD016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tinal pigment epithelial cells with oxidative damag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12D9CBC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ole of CHAC1 during oxidative stress-induced cell ferroptos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1DE2896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u et al., 2023</w:t>
            </w:r>
          </w:p>
        </w:tc>
      </w:tr>
      <w:tr w:rsidR="00600C82" w14:paraId="20886661" w14:textId="77777777" w:rsidTr="00707E5F">
        <w:trPr>
          <w:trHeight w:val="510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D23CD5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uscle injury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749FFA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t-transcriptional inhibition of CHAC1 via miR-301a-5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42A298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en et al., 2024</w:t>
            </w:r>
          </w:p>
        </w:tc>
      </w:tr>
      <w:tr w:rsidR="00600C82" w14:paraId="3FE36C83" w14:textId="77777777" w:rsidTr="00707E5F">
        <w:trPr>
          <w:trHeight w:val="525"/>
        </w:trPr>
        <w:tc>
          <w:tcPr>
            <w:tcW w:w="232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14:paraId="2BCC6983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iodontitis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14:paraId="5BF88AF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expression is downregulated in lipopolysaccharide-induced periodontitis cell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F9529E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uan et al., 2024</w:t>
            </w:r>
          </w:p>
        </w:tc>
      </w:tr>
    </w:tbl>
    <w:p w14:paraId="12C6B3C3" w14:textId="77777777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</w:p>
    <w:p w14:paraId="6BEAEEF8" w14:textId="77777777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2EDE839A" w14:textId="4A41B29F" w:rsidR="00600C82" w:rsidRDefault="00600C82" w:rsidP="00600C8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Supplemental table S</w:t>
      </w:r>
      <w:r w:rsidR="005E6FC6">
        <w:rPr>
          <w:rFonts w:ascii="Arial" w:hAnsi="Arial" w:cs="Arial"/>
          <w:sz w:val="24"/>
          <w:szCs w:val="24"/>
          <w:lang w:val="en-US"/>
        </w:rPr>
        <w:t>6</w:t>
      </w:r>
      <w:r>
        <w:rPr>
          <w:rFonts w:ascii="Arial" w:hAnsi="Arial" w:cs="Arial"/>
          <w:sz w:val="24"/>
          <w:szCs w:val="24"/>
          <w:lang w:val="en-US"/>
        </w:rPr>
        <w:t>: The roles of CHAC1 and CHAC2 in cancer.</w:t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5560"/>
        <w:gridCol w:w="1780"/>
      </w:tblGrid>
      <w:tr w:rsidR="00600C82" w14:paraId="5B718A6B" w14:textId="77777777" w:rsidTr="00707E5F">
        <w:trPr>
          <w:trHeight w:val="255"/>
        </w:trPr>
        <w:tc>
          <w:tcPr>
            <w:tcW w:w="178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  <w:hideMark/>
          </w:tcPr>
          <w:p w14:paraId="296B66D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ncer type</w:t>
            </w:r>
          </w:p>
        </w:tc>
        <w:tc>
          <w:tcPr>
            <w:tcW w:w="5560" w:type="dxa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  <w:hideMark/>
          </w:tcPr>
          <w:p w14:paraId="1854186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HAC1-specific content</w:t>
            </w:r>
          </w:p>
        </w:tc>
        <w:tc>
          <w:tcPr>
            <w:tcW w:w="1780" w:type="dxa"/>
            <w:tcBorders>
              <w:top w:val="single" w:sz="8" w:space="0" w:color="BFBFBF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D9D9D9"/>
            <w:vAlign w:val="center"/>
            <w:hideMark/>
          </w:tcPr>
          <w:p w14:paraId="6D39BF6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ublication</w:t>
            </w:r>
          </w:p>
        </w:tc>
      </w:tr>
      <w:tr w:rsidR="00600C82" w14:paraId="3ABDE7A7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D81233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53EF482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view on CHAC1 in ferroptosis  and canc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B371217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n et al., 2024 (Review)</w:t>
            </w:r>
          </w:p>
        </w:tc>
      </w:tr>
      <w:tr w:rsidR="00600C82" w14:paraId="0E22507F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6CCFB5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6904A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view on CHAC1 and CHAC2 in tumors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2EE479D3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Zhang et al., 2024 (Review)</w:t>
            </w:r>
          </w:p>
        </w:tc>
      </w:tr>
      <w:tr w:rsidR="00600C82" w14:paraId="4C42771E" w14:textId="77777777" w:rsidTr="00707E5F">
        <w:trPr>
          <w:trHeight w:val="255"/>
        </w:trPr>
        <w:tc>
          <w:tcPr>
            <w:tcW w:w="912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5576DE7E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rcinomas</w:t>
            </w:r>
          </w:p>
        </w:tc>
      </w:tr>
      <w:tr w:rsidR="00600C82" w14:paraId="403D9DC7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E0909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stric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17D0C4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H. pylor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fection upregulates CHAC1, leading to lower GSH and higher ROS, which can cause gene mutation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2B0B5D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da et al., 2018</w:t>
            </w:r>
          </w:p>
        </w:tc>
      </w:tr>
      <w:tr w:rsidR="00600C82" w14:paraId="28E14024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6DAA181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stric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728CE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levels are higher in GC cells than in normal tissue and increase in response to ophiopogonin B treatm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1947F37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Zhang et al., 2022</w:t>
            </w:r>
          </w:p>
        </w:tc>
      </w:tr>
      <w:tr w:rsidR="00600C82" w14:paraId="68BB8D57" w14:textId="77777777" w:rsidTr="00707E5F">
        <w:trPr>
          <w:trHeight w:val="54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6672C7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stric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94E23FE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as target gene of the 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methyltransfe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LKBH5 in gastric cancer cell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55C7B019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en et al., 2023</w:t>
            </w:r>
          </w:p>
        </w:tc>
      </w:tr>
      <w:tr w:rsidR="00600C82" w14:paraId="5017AE24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7E2A2FC6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dney renal clear cell carcinom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3377B1B9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quencing analysis on CHAC1 regulation in KIRC and across various cancer typ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11E9C42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 et al., 2021</w:t>
            </w:r>
          </w:p>
        </w:tc>
      </w:tr>
      <w:tr w:rsidR="00600C82" w14:paraId="52F7F6EB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378072F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ladder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55C7706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usat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triggers ferroptosis via CHAC1-NRF2-SLC7A11 pathway in bladder cancer cell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5F30173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u et al., 2024</w:t>
            </w:r>
          </w:p>
        </w:tc>
      </w:tr>
      <w:tr w:rsidR="00600C82" w14:paraId="0476B9B0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0DC86FF6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state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5D7BFAF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inhibited by miR-432-5p in cancer associated fibroblasts inhibiting ferropt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858DF2D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Zhao et al., 2024</w:t>
            </w:r>
          </w:p>
        </w:tc>
      </w:tr>
      <w:tr w:rsidR="00600C82" w14:paraId="0BE8588D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BE3D9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east and ovarian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24EEECD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gh CHAC1 expression as indicator for elevated risk of cancer malignanc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592C19D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oebel et al., 2012</w:t>
            </w:r>
          </w:p>
        </w:tc>
      </w:tr>
      <w:tr w:rsidR="00600C82" w14:paraId="6BB74669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99CDF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iple negative breast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7F9E81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ysteine deprivation induced CHAC1 upregulation via GCN2-eIF2α-ATF4 ax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68F074A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en et al., 2017</w:t>
            </w:r>
          </w:p>
        </w:tc>
      </w:tr>
      <w:tr w:rsidR="00600C82" w14:paraId="5AF33D73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1528F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east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D2AC6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mRNA expression profiled across various breast cancer cells using various online tool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542CEFA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hta et al., 2022</w:t>
            </w:r>
          </w:p>
        </w:tc>
      </w:tr>
      <w:tr w:rsidR="00600C82" w14:paraId="129EF83B" w14:textId="77777777" w:rsidTr="00707E5F">
        <w:trPr>
          <w:trHeight w:val="765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408945C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ad and neck squamous cell carcinom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6D47F8A7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isin reduces HNSCC tumorigenesis via CHAC1 proapoptotic activ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7D1B126E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Jo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et al., 2012</w:t>
            </w:r>
          </w:p>
        </w:tc>
      </w:tr>
      <w:tr w:rsidR="00600C82" w14:paraId="4C53128E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77A5A30E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ral squamous cell carcinom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286D560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aucocalyx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 inhibits tumor growth via upregulation of the ATF4-CHOP-CHAC1 cascad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058B4E9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ng et al., 2022</w:t>
            </w:r>
          </w:p>
        </w:tc>
      </w:tr>
      <w:tr w:rsidR="00600C82" w14:paraId="236BCB5E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FBBCA9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patocarcinom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9816886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Extracellular serine depletion induces transcriptional activat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HAC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gene downstream of ATF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493C14F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amano et al., 2020</w:t>
            </w:r>
          </w:p>
        </w:tc>
      </w:tr>
      <w:tr w:rsidR="00600C82" w14:paraId="11113CAA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9659C8D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imary liver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33D165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hydroartemisin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duces ferroptosis by CHAC1 upregulation via the ATF4-mediated UPR-branch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0F4F96A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ng et al., 2021</w:t>
            </w:r>
          </w:p>
        </w:tc>
      </w:tr>
      <w:tr w:rsidR="00600C82" w14:paraId="12B77014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5D510179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ung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07B2763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deragenin treatment leads to CHAC1 upregulation promoting lung cancer cell deat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646F08F4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u et al., 2024</w:t>
            </w:r>
          </w:p>
        </w:tc>
      </w:tr>
      <w:tr w:rsidR="00600C82" w14:paraId="793A70F1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22537746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ung adenocarcinom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77138142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2F1-mediated CHAC1 upregulation promotes SUMOylation of PKM2 regulating energy metabolism in cancer cell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4252B018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n et al., 2024</w:t>
            </w:r>
          </w:p>
        </w:tc>
      </w:tr>
      <w:tr w:rsidR="00600C82" w14:paraId="6D34A912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520BC0CA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n-small cell lung cancer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  <w:vAlign w:val="center"/>
            <w:hideMark/>
          </w:tcPr>
          <w:p w14:paraId="27EFED4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TF4-regulated mitoCHAC1 sustains function of Fe-S proteins under cysteine starva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F2F2F2"/>
            <w:vAlign w:val="center"/>
            <w:hideMark/>
          </w:tcPr>
          <w:p w14:paraId="3A6FC71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rd et al., 2024</w:t>
            </w:r>
          </w:p>
        </w:tc>
      </w:tr>
      <w:tr w:rsidR="00600C82" w14:paraId="77B7A49A" w14:textId="77777777" w:rsidTr="00707E5F">
        <w:trPr>
          <w:trHeight w:val="255"/>
        </w:trPr>
        <w:tc>
          <w:tcPr>
            <w:tcW w:w="912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184705D6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liomas</w:t>
            </w:r>
          </w:p>
        </w:tc>
      </w:tr>
      <w:tr w:rsidR="00600C82" w14:paraId="32D4D50C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329B2F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iom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78420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Sevoflurane induces ferroptosis via activation of ATF4-CHAC1 pathway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0388D15F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u et al., 2022</w:t>
            </w:r>
          </w:p>
        </w:tc>
      </w:tr>
      <w:tr w:rsidR="00600C82" w14:paraId="5C8D5722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FDF54B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ioblastoma multiform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EB8001D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otkatone inhibits the progression of GBM cells through activating the ATF4-CHOP-CHAC1 pathwa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43E8FF0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ng et al., 2025</w:t>
            </w:r>
          </w:p>
        </w:tc>
      </w:tr>
      <w:tr w:rsidR="00600C82" w14:paraId="0B039C95" w14:textId="77777777" w:rsidTr="00707E5F">
        <w:trPr>
          <w:trHeight w:val="255"/>
        </w:trPr>
        <w:tc>
          <w:tcPr>
            <w:tcW w:w="912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3554A325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Hematologic Malignancies</w:t>
            </w:r>
          </w:p>
        </w:tc>
      </w:tr>
      <w:tr w:rsidR="00600C82" w14:paraId="19AB3AF5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9AC750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Burkitt’s lymphoma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DD10F7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rtesunate induces ferroptosis via ATF4-CHOP-CHAC1 pathway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1BE0C9D2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ang et al., 2019</w:t>
            </w:r>
          </w:p>
        </w:tc>
      </w:tr>
      <w:tr w:rsidR="00600C82" w14:paraId="55A864E5" w14:textId="77777777" w:rsidTr="00707E5F">
        <w:trPr>
          <w:trHeight w:val="765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018F49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ymphoblastic leukemi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BE2CBE5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nnabinoid-mediated modulation of the NOTCH1 signaling pathway through ATF4-CHOP-CHAC1 leading to reduced tumor size and weigh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6B4EB0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sser et al., 2024</w:t>
            </w:r>
          </w:p>
        </w:tc>
      </w:tr>
      <w:tr w:rsidR="00600C82" w14:paraId="2E042065" w14:textId="77777777" w:rsidTr="00707E5F">
        <w:trPr>
          <w:trHeight w:val="255"/>
        </w:trPr>
        <w:tc>
          <w:tcPr>
            <w:tcW w:w="9120" w:type="dxa"/>
            <w:gridSpan w:val="3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shd w:val="clear" w:color="auto" w:fill="EDEDED"/>
            <w:vAlign w:val="center"/>
            <w:hideMark/>
          </w:tcPr>
          <w:p w14:paraId="383395B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lanomas</w:t>
            </w:r>
          </w:p>
        </w:tc>
      </w:tr>
      <w:tr w:rsidR="00600C82" w14:paraId="46CE7FEF" w14:textId="77777777" w:rsidTr="00707E5F">
        <w:trPr>
          <w:trHeight w:val="510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5B8706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Metastatic melanom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57E432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RF2-dependent upregulation of CHAC1 in ferroptosis-resistant cell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vAlign w:val="center"/>
            <w:hideMark/>
          </w:tcPr>
          <w:p w14:paraId="37DA251C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gliardi et al., 2019</w:t>
            </w:r>
          </w:p>
        </w:tc>
      </w:tr>
      <w:tr w:rsidR="00600C82" w14:paraId="6F956289" w14:textId="77777777" w:rsidTr="00707E5F">
        <w:trPr>
          <w:trHeight w:val="525"/>
        </w:trPr>
        <w:tc>
          <w:tcPr>
            <w:tcW w:w="178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14:paraId="7B0EC8B7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veal melanoma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vAlign w:val="center"/>
            <w:hideMark/>
          </w:tcPr>
          <w:p w14:paraId="01370CF8" w14:textId="77777777" w:rsidR="00600C82" w:rsidRDefault="00600C82" w:rsidP="00707E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AC1 levels higher in UM than normal tissue correlating with poor progn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7F93C91" w14:textId="77777777" w:rsidR="00600C82" w:rsidRDefault="00600C82" w:rsidP="00707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u et al., 2019</w:t>
            </w:r>
          </w:p>
        </w:tc>
      </w:tr>
    </w:tbl>
    <w:p w14:paraId="653A5AEA" w14:textId="77777777" w:rsidR="00CA6F27" w:rsidRDefault="00CA6F27"/>
    <w:sectPr w:rsidR="00CA6F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C82"/>
    <w:rsid w:val="005E6FC6"/>
    <w:rsid w:val="00600C82"/>
    <w:rsid w:val="00CA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8E42C3"/>
  <w15:chartTrackingRefBased/>
  <w15:docId w15:val="{44E8F0AD-2130-463A-B5C9-89484295B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0C82"/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55</Words>
  <Characters>11690</Characters>
  <Application>Microsoft Office Word</Application>
  <DocSecurity>0</DocSecurity>
  <Lines>97</Lines>
  <Paragraphs>27</Paragraphs>
  <ScaleCrop>false</ScaleCrop>
  <Company>WWU Münster NWZ</Company>
  <LinksUpToDate>false</LinksUpToDate>
  <CharactersWithSpaces>1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chröder</dc:creator>
  <cp:keywords/>
  <dc:description/>
  <cp:lastModifiedBy>Emma Schröder</cp:lastModifiedBy>
  <cp:revision>2</cp:revision>
  <dcterms:created xsi:type="dcterms:W3CDTF">2025-10-14T11:53:00Z</dcterms:created>
  <dcterms:modified xsi:type="dcterms:W3CDTF">2025-11-17T14:27:00Z</dcterms:modified>
</cp:coreProperties>
</file>